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7960E1" w14:textId="440273F9" w:rsidR="005244D6" w:rsidRDefault="005244D6" w:rsidP="005244D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7BF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627A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57BF5">
        <w:rPr>
          <w:rFonts w:ascii="Times New Roman" w:hAnsi="Times New Roman" w:cs="Times New Roman"/>
          <w:b/>
          <w:bCs/>
          <w:sz w:val="24"/>
          <w:szCs w:val="24"/>
        </w:rPr>
        <w:t xml:space="preserve"> Material. </w:t>
      </w:r>
      <w:r>
        <w:rPr>
          <w:rFonts w:ascii="Times New Roman" w:hAnsi="Times New Roman" w:cs="Times New Roman"/>
          <w:sz w:val="24"/>
          <w:szCs w:val="24"/>
          <w:lang w:val="en-US"/>
        </w:rPr>
        <w:t>Regression model coefficients for variables included in the final risk prediction models for schistosomiasis in 2014 and 202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3"/>
        <w:gridCol w:w="1273"/>
        <w:gridCol w:w="3836"/>
        <w:gridCol w:w="1701"/>
        <w:gridCol w:w="1513"/>
      </w:tblGrid>
      <w:tr w:rsidR="005244D6" w14:paraId="31AF9120" w14:textId="77777777" w:rsidTr="00AE1D8A"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86697C" w14:textId="77777777" w:rsidR="005244D6" w:rsidRPr="002F77D6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77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ear</w:t>
            </w: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899A67" w14:textId="77777777" w:rsidR="005244D6" w:rsidRPr="002F77D6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77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vince</w:t>
            </w:r>
          </w:p>
        </w:tc>
        <w:tc>
          <w:tcPr>
            <w:tcW w:w="38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F551E3" w14:textId="77777777" w:rsidR="005244D6" w:rsidRPr="002F77D6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77D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533D97" w14:textId="3495A579" w:rsidR="005244D6" w:rsidRPr="002F77D6" w:rsidRDefault="005244D6" w:rsidP="008D66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efficient estimate</w:t>
            </w:r>
          </w:p>
        </w:tc>
        <w:tc>
          <w:tcPr>
            <w:tcW w:w="15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6EB8AE" w14:textId="77777777" w:rsidR="005244D6" w:rsidRPr="002F77D6" w:rsidRDefault="005244D6" w:rsidP="008D66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ndard error</w:t>
            </w:r>
          </w:p>
        </w:tc>
      </w:tr>
      <w:tr w:rsidR="005244D6" w14:paraId="62ACAB79" w14:textId="77777777" w:rsidTr="00AE1D8A">
        <w:tc>
          <w:tcPr>
            <w:tcW w:w="703" w:type="dxa"/>
            <w:tcBorders>
              <w:left w:val="nil"/>
              <w:bottom w:val="nil"/>
              <w:right w:val="nil"/>
            </w:tcBorders>
            <w:vAlign w:val="center"/>
          </w:tcPr>
          <w:p w14:paraId="375F4F05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46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14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  <w:vAlign w:val="center"/>
          </w:tcPr>
          <w:p w14:paraId="5E6736DA" w14:textId="6BF9E9F2" w:rsidR="005244D6" w:rsidRPr="00D57BF5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EE46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uambo</w:t>
            </w:r>
          </w:p>
        </w:tc>
        <w:tc>
          <w:tcPr>
            <w:tcW w:w="3836" w:type="dxa"/>
            <w:tcBorders>
              <w:left w:val="nil"/>
              <w:bottom w:val="nil"/>
              <w:right w:val="nil"/>
            </w:tcBorders>
            <w:vAlign w:val="center"/>
          </w:tcPr>
          <w:p w14:paraId="38B02056" w14:textId="77777777" w:rsidR="005244D6" w:rsidRDefault="005244D6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Isothermality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57D56699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513" w:type="dxa"/>
            <w:tcBorders>
              <w:left w:val="nil"/>
              <w:bottom w:val="nil"/>
              <w:right w:val="nil"/>
            </w:tcBorders>
            <w:vAlign w:val="center"/>
          </w:tcPr>
          <w:p w14:paraId="30CDCFE1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</w:t>
            </w:r>
          </w:p>
        </w:tc>
      </w:tr>
      <w:tr w:rsidR="005244D6" w14:paraId="2F2706F5" w14:textId="77777777" w:rsidTr="00AE1D8A"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3EC4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397B5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FBE90" w14:textId="77777777" w:rsidR="005244D6" w:rsidRDefault="005244D6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Max temperature of warmest mon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E82EA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1145E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5244D6" w14:paraId="4B9E8F20" w14:textId="77777777" w:rsidTr="00AE1D8A"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2B050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28F3B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D9DAD" w14:textId="77777777" w:rsidR="005244D6" w:rsidRDefault="005244D6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Annual precipi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6EE7C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7CF74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6</w:t>
            </w:r>
          </w:p>
        </w:tc>
      </w:tr>
      <w:tr w:rsidR="005244D6" w14:paraId="36A4D105" w14:textId="77777777" w:rsidTr="00AE1D8A"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8D61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720B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CE57D" w14:textId="77777777" w:rsidR="005244D6" w:rsidRDefault="005244D6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pitation of coldest quar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CCFEB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1263D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5244D6" w14:paraId="085FA87D" w14:textId="77777777" w:rsidTr="00AE1D8A"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8501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26F8C" w14:textId="6D90E4B1" w:rsidR="005244D6" w:rsidRPr="00C36339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EE46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ige</w:t>
            </w:r>
            <w:proofErr w:type="spellEnd"/>
          </w:p>
        </w:tc>
        <w:tc>
          <w:tcPr>
            <w:tcW w:w="3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BE3530" w14:textId="77777777" w:rsidR="005244D6" w:rsidRDefault="005244D6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F3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Mean 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temperature d</w:t>
            </w:r>
            <w:r w:rsidRPr="004A32F3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iurnal 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4A32F3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an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0B387F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3339C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5244D6" w14:paraId="2263AA74" w14:textId="77777777" w:rsidTr="00AE1D8A"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7B75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00C40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B770" w14:textId="77777777" w:rsidR="005244D6" w:rsidRDefault="005244D6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Temperature season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40268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0488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2</w:t>
            </w:r>
          </w:p>
        </w:tc>
      </w:tr>
      <w:tr w:rsidR="005244D6" w14:paraId="00802B63" w14:textId="77777777" w:rsidTr="00AE1D8A"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EDDD5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12F56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1D2DA" w14:textId="77777777" w:rsidR="005244D6" w:rsidRDefault="005244D6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pitation of coldest quar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2E285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BC64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5244D6" w14:paraId="74049077" w14:textId="77777777" w:rsidTr="00AE1D8A"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D2D63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30031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12D8" w14:textId="77777777" w:rsidR="005244D6" w:rsidRDefault="005244D6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Elev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EC768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0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49994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5244D6" w14:paraId="2E7F4453" w14:textId="77777777" w:rsidTr="00AE1D8A"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0CEE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7EF49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3A1DA" w14:textId="77777777" w:rsidR="005244D6" w:rsidRDefault="005244D6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NDV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1C68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B77F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3</w:t>
            </w:r>
          </w:p>
        </w:tc>
      </w:tr>
      <w:tr w:rsidR="005244D6" w14:paraId="0A0549D9" w14:textId="77777777" w:rsidTr="00AE1D8A"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CFF0A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10922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49C5" w14:textId="77777777" w:rsidR="005244D6" w:rsidRDefault="005244D6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EV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30466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CA43C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5</w:t>
            </w:r>
          </w:p>
        </w:tc>
      </w:tr>
      <w:tr w:rsidR="005244D6" w14:paraId="7635DF64" w14:textId="77777777" w:rsidTr="00AE1D8A"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EB837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DA2A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76256" w14:textId="77777777" w:rsidR="005244D6" w:rsidRDefault="005244D6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nce to water bod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586E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0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14FFA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006</w:t>
            </w:r>
          </w:p>
        </w:tc>
      </w:tr>
      <w:tr w:rsidR="005244D6" w14:paraId="06E617BC" w14:textId="77777777" w:rsidTr="00AE1D8A"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7FAAA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7FEA3" w14:textId="6AA25D33" w:rsidR="005244D6" w:rsidRPr="009524FF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EE46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aire</w:t>
            </w:r>
          </w:p>
        </w:tc>
        <w:tc>
          <w:tcPr>
            <w:tcW w:w="3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207382" w14:textId="77777777" w:rsidR="005244D6" w:rsidRDefault="005244D6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pitation of wettest mont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FBEFDB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2D9627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5244D6" w14:paraId="312E1D93" w14:textId="77777777" w:rsidTr="00AE1D8A"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9384D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1CADC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0563A" w14:textId="77777777" w:rsidR="005244D6" w:rsidRDefault="005244D6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pitation of driest mon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8D618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4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A4D8E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8</w:t>
            </w:r>
          </w:p>
        </w:tc>
      </w:tr>
      <w:tr w:rsidR="005244D6" w14:paraId="13618729" w14:textId="77777777" w:rsidTr="00AE1D8A"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153D6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A24DC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103F" w14:textId="77777777" w:rsidR="005244D6" w:rsidRDefault="005244D6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nce to water bod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D1256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000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531BA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02</w:t>
            </w:r>
          </w:p>
        </w:tc>
      </w:tr>
      <w:tr w:rsidR="005244D6" w14:paraId="1CEAFA0C" w14:textId="77777777" w:rsidTr="00AE1D8A">
        <w:tc>
          <w:tcPr>
            <w:tcW w:w="703" w:type="dxa"/>
            <w:tcBorders>
              <w:left w:val="nil"/>
              <w:bottom w:val="nil"/>
              <w:right w:val="nil"/>
            </w:tcBorders>
            <w:vAlign w:val="center"/>
          </w:tcPr>
          <w:p w14:paraId="1F8AFA87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46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21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  <w:vAlign w:val="center"/>
          </w:tcPr>
          <w:p w14:paraId="31B9BD39" w14:textId="71DE53F4" w:rsidR="005244D6" w:rsidRPr="00C36339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EE46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uambo</w:t>
            </w:r>
          </w:p>
        </w:tc>
        <w:tc>
          <w:tcPr>
            <w:tcW w:w="3836" w:type="dxa"/>
            <w:tcBorders>
              <w:left w:val="nil"/>
              <w:bottom w:val="nil"/>
              <w:right w:val="nil"/>
            </w:tcBorders>
            <w:vAlign w:val="center"/>
          </w:tcPr>
          <w:p w14:paraId="3D9D05AE" w14:textId="77777777" w:rsidR="005244D6" w:rsidRDefault="005244D6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Mean annual temperatur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BEFB31C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1513" w:type="dxa"/>
            <w:tcBorders>
              <w:left w:val="nil"/>
              <w:bottom w:val="nil"/>
              <w:right w:val="nil"/>
            </w:tcBorders>
            <w:vAlign w:val="center"/>
          </w:tcPr>
          <w:p w14:paraId="45B71D47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</w:tr>
      <w:tr w:rsidR="005244D6" w14:paraId="3C028452" w14:textId="77777777" w:rsidTr="00AE1D8A"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75C3F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ADE70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44AC6" w14:textId="77777777" w:rsidR="005244D6" w:rsidRDefault="005244D6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F3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Precipitat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ion season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570D6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69297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</w:t>
            </w:r>
          </w:p>
        </w:tc>
      </w:tr>
      <w:tr w:rsidR="005244D6" w14:paraId="74F4DCDA" w14:textId="77777777" w:rsidTr="00AE1D8A"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B12FB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  <w:vAlign w:val="center"/>
          </w:tcPr>
          <w:p w14:paraId="2334152E" w14:textId="79479D17" w:rsidR="005244D6" w:rsidRPr="00C36339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EE46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ige</w:t>
            </w:r>
            <w:proofErr w:type="spellEnd"/>
          </w:p>
        </w:tc>
        <w:tc>
          <w:tcPr>
            <w:tcW w:w="3836" w:type="dxa"/>
            <w:tcBorders>
              <w:left w:val="nil"/>
              <w:bottom w:val="nil"/>
              <w:right w:val="nil"/>
            </w:tcBorders>
            <w:vAlign w:val="center"/>
          </w:tcPr>
          <w:p w14:paraId="201D5211" w14:textId="77777777" w:rsidR="005244D6" w:rsidRDefault="005244D6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annual diurnal rang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FE20D2D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1513" w:type="dxa"/>
            <w:tcBorders>
              <w:left w:val="nil"/>
              <w:bottom w:val="nil"/>
              <w:right w:val="nil"/>
            </w:tcBorders>
            <w:vAlign w:val="center"/>
          </w:tcPr>
          <w:p w14:paraId="3E203743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5244D6" w14:paraId="4C1B52AB" w14:textId="77777777" w:rsidTr="00AE1D8A"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9D64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7EB76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B129" w14:textId="77777777" w:rsidR="005244D6" w:rsidRDefault="005244D6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erature season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93A94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00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90617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9</w:t>
            </w:r>
          </w:p>
        </w:tc>
      </w:tr>
      <w:tr w:rsidR="005244D6" w14:paraId="27D3116A" w14:textId="77777777" w:rsidTr="00AE1D8A"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F560E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536D8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5DB8D" w14:textId="77777777" w:rsidR="005244D6" w:rsidRDefault="005244D6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pitation of wettest mon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9D51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0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183F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4</w:t>
            </w:r>
          </w:p>
        </w:tc>
      </w:tr>
      <w:tr w:rsidR="005244D6" w14:paraId="602D6A8D" w14:textId="77777777" w:rsidTr="00AE1D8A"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FD1E4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157B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900F9" w14:textId="77777777" w:rsidR="005244D6" w:rsidRDefault="005244D6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v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42DF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D4CF0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6</w:t>
            </w:r>
          </w:p>
        </w:tc>
      </w:tr>
      <w:tr w:rsidR="005244D6" w14:paraId="53D45893" w14:textId="77777777" w:rsidTr="00AE1D8A"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D9B7B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ABFB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C7E0B" w14:textId="77777777" w:rsidR="005244D6" w:rsidRDefault="005244D6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nce to water bod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C5F3C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00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E68B9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002</w:t>
            </w:r>
          </w:p>
        </w:tc>
      </w:tr>
      <w:tr w:rsidR="005244D6" w14:paraId="6518E752" w14:textId="77777777" w:rsidTr="00AE1D8A"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6D14D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  <w:vAlign w:val="center"/>
          </w:tcPr>
          <w:p w14:paraId="61A83EE7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46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aire</w:t>
            </w:r>
          </w:p>
        </w:tc>
        <w:tc>
          <w:tcPr>
            <w:tcW w:w="3836" w:type="dxa"/>
            <w:tcBorders>
              <w:left w:val="nil"/>
              <w:bottom w:val="nil"/>
              <w:right w:val="nil"/>
            </w:tcBorders>
            <w:vAlign w:val="center"/>
          </w:tcPr>
          <w:p w14:paraId="0E820C26" w14:textId="77777777" w:rsidR="005244D6" w:rsidRDefault="005244D6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A32F3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Isothermality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E18B452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9</w:t>
            </w:r>
          </w:p>
        </w:tc>
        <w:tc>
          <w:tcPr>
            <w:tcW w:w="1513" w:type="dxa"/>
            <w:tcBorders>
              <w:left w:val="nil"/>
              <w:bottom w:val="nil"/>
              <w:right w:val="nil"/>
            </w:tcBorders>
            <w:vAlign w:val="center"/>
          </w:tcPr>
          <w:p w14:paraId="04CA6F35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2</w:t>
            </w:r>
          </w:p>
        </w:tc>
      </w:tr>
      <w:tr w:rsidR="005244D6" w14:paraId="41F1C7AE" w14:textId="77777777" w:rsidTr="00AE1D8A"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F0EEE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C87A4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C8DD8" w14:textId="77777777" w:rsidR="005244D6" w:rsidRDefault="005244D6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F3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Temperature 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4A32F3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eason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A8D8E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0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5649E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5</w:t>
            </w:r>
          </w:p>
        </w:tc>
      </w:tr>
      <w:tr w:rsidR="005244D6" w14:paraId="26D3E51B" w14:textId="77777777" w:rsidTr="00AE1D8A"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64695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EC34F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766DF" w14:textId="77777777" w:rsidR="005244D6" w:rsidRDefault="005244D6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F3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Precipitation of 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4A32F3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riest 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4A32F3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on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24331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88D5C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0</w:t>
            </w:r>
          </w:p>
        </w:tc>
      </w:tr>
      <w:tr w:rsidR="005244D6" w14:paraId="27D98D04" w14:textId="77777777" w:rsidTr="00AE1D8A"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F8C1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C394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AD8D6" w14:textId="77777777" w:rsidR="005244D6" w:rsidRDefault="005244D6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32F3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 xml:space="preserve">Precipitation 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4A32F3">
              <w:rPr>
                <w:rFonts w:ascii="Times New Roman" w:eastAsia="Microsoft YaHei" w:hAnsi="Times New Roman" w:cs="Times New Roman"/>
                <w:color w:val="000000" w:themeColor="text1"/>
                <w:sz w:val="24"/>
                <w:szCs w:val="24"/>
              </w:rPr>
              <w:t>eason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D5BF1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E9FD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</w:tr>
      <w:tr w:rsidR="005244D6" w14:paraId="1C8BD0A9" w14:textId="77777777" w:rsidTr="00AE1D8A"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3A0E7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09E94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5360" w14:textId="77777777" w:rsidR="005244D6" w:rsidRDefault="005244D6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B923F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644D7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4</w:t>
            </w:r>
          </w:p>
        </w:tc>
      </w:tr>
      <w:tr w:rsidR="005244D6" w14:paraId="63E89CBA" w14:textId="77777777" w:rsidTr="00AE1D8A"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D0B418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99C83E" w14:textId="77777777" w:rsidR="005244D6" w:rsidRPr="00EE463D" w:rsidRDefault="005244D6" w:rsidP="008D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3F652" w14:textId="77777777" w:rsidR="005244D6" w:rsidRDefault="005244D6" w:rsidP="008D6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dcov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2D951C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BE2D9C" w14:textId="77777777" w:rsidR="005244D6" w:rsidRDefault="005244D6" w:rsidP="008D66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</w:t>
            </w:r>
          </w:p>
        </w:tc>
      </w:tr>
    </w:tbl>
    <w:p w14:paraId="6DD16A5A" w14:textId="4B627976" w:rsidR="005244D6" w:rsidRDefault="005244D6" w:rsidP="005244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sothermalit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(mean diurnal temperature range / temperature annual range) x 100. EVI = enhanced vegetation index. NDVI = normalized difference vegetation index.</w:t>
      </w:r>
    </w:p>
    <w:p w14:paraId="40A6E9A9" w14:textId="77777777" w:rsidR="00263094" w:rsidRDefault="00263094"/>
    <w:sectPr w:rsidR="002630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4D6"/>
    <w:rsid w:val="001977C6"/>
    <w:rsid w:val="00263094"/>
    <w:rsid w:val="00265D3A"/>
    <w:rsid w:val="004515B4"/>
    <w:rsid w:val="005244D6"/>
    <w:rsid w:val="00577D0A"/>
    <w:rsid w:val="005A494C"/>
    <w:rsid w:val="00AE1D8A"/>
    <w:rsid w:val="00B2165D"/>
    <w:rsid w:val="00CB7C00"/>
    <w:rsid w:val="00D03E7B"/>
    <w:rsid w:val="00DD588A"/>
    <w:rsid w:val="00F62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FEFD7"/>
  <w15:chartTrackingRefBased/>
  <w15:docId w15:val="{BBC910EC-6ADF-436E-AFD7-6D1F1A0D3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4D6"/>
  </w:style>
  <w:style w:type="paragraph" w:styleId="Heading1">
    <w:name w:val="heading 1"/>
    <w:basedOn w:val="Normal"/>
    <w:next w:val="Normal"/>
    <w:link w:val="Heading1Char"/>
    <w:uiPriority w:val="9"/>
    <w:qFormat/>
    <w:rsid w:val="005244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44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44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44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44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44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44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44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44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44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44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44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44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44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44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44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44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44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44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44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44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44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44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44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44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44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44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44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44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44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artlett</dc:creator>
  <cp:keywords/>
  <dc:description/>
  <cp:lastModifiedBy>Adam Bartlett</cp:lastModifiedBy>
  <cp:revision>2</cp:revision>
  <dcterms:created xsi:type="dcterms:W3CDTF">2025-03-18T00:44:00Z</dcterms:created>
  <dcterms:modified xsi:type="dcterms:W3CDTF">2025-03-18T00:44:00Z</dcterms:modified>
</cp:coreProperties>
</file>